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E2D" w:rsidRPr="00AC1AA1" w:rsidRDefault="00AC1AA1" w:rsidP="00B53E2D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_Hlk497215526"/>
      <w:bookmarkStart w:id="1" w:name="_GoBack"/>
      <w:bookmarkEnd w:id="1"/>
      <w:r>
        <w:rPr>
          <w:rFonts w:ascii="Arial" w:hAnsi="Arial" w:cs="Arial"/>
          <w:b/>
          <w:sz w:val="20"/>
          <w:szCs w:val="20"/>
        </w:rPr>
        <w:t>S3</w:t>
      </w:r>
      <w:r w:rsidR="00B53E2D" w:rsidRPr="00313DEC">
        <w:rPr>
          <w:rFonts w:ascii="Arial" w:hAnsi="Arial" w:cs="Arial"/>
          <w:sz w:val="20"/>
          <w:szCs w:val="20"/>
        </w:rPr>
        <w:t xml:space="preserve"> </w:t>
      </w:r>
      <w:r w:rsidR="00B53E2D" w:rsidRPr="00313DE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. </w:t>
      </w:r>
      <w:proofErr w:type="spellStart"/>
      <w:r w:rsidR="00B53E2D" w:rsidRPr="00AC1AA1">
        <w:rPr>
          <w:rFonts w:ascii="Arial" w:eastAsia="Times New Roman" w:hAnsi="Arial" w:cs="Arial"/>
          <w:sz w:val="20"/>
          <w:szCs w:val="20"/>
        </w:rPr>
        <w:t>Adjusted</w:t>
      </w:r>
      <w:r w:rsidR="00B53E2D" w:rsidRPr="00AC1AA1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spellEnd"/>
      <w:r w:rsidR="00B53E2D" w:rsidRPr="00AC1AA1">
        <w:rPr>
          <w:rFonts w:ascii="Arial" w:eastAsia="Times New Roman" w:hAnsi="Arial" w:cs="Arial"/>
          <w:sz w:val="20"/>
          <w:szCs w:val="20"/>
        </w:rPr>
        <w:t xml:space="preserve"> odds ratios (ORs) and 95% confidence intervals (CI) for associations between circulating sex steroid hormone concentrations and esophageal adenocarcinoma risk, stratified by body mass index (kg/m</w:t>
      </w:r>
      <w:r w:rsidR="00B53E2D" w:rsidRPr="00AC1AA1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="00B53E2D" w:rsidRPr="00AC1AA1">
        <w:rPr>
          <w:rFonts w:ascii="Arial" w:eastAsia="Times New Roman" w:hAnsi="Arial" w:cs="Arial"/>
          <w:sz w:val="20"/>
          <w:szCs w:val="20"/>
        </w:rPr>
        <w:t>) change in the 5 years preceding interview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0"/>
        <w:gridCol w:w="1238"/>
        <w:gridCol w:w="222"/>
        <w:gridCol w:w="1006"/>
        <w:gridCol w:w="984"/>
        <w:gridCol w:w="1239"/>
        <w:gridCol w:w="222"/>
        <w:gridCol w:w="1006"/>
        <w:gridCol w:w="984"/>
        <w:gridCol w:w="1239"/>
        <w:gridCol w:w="222"/>
        <w:gridCol w:w="1006"/>
        <w:gridCol w:w="984"/>
        <w:gridCol w:w="1239"/>
      </w:tblGrid>
      <w:tr w:rsidR="00B53E2D" w:rsidRPr="00313DEC" w:rsidTr="00AB5BC5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 cases, &lt;-3.8 kg/m</w:t>
            </w: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 cases, -3.8 to &lt;0 kg/m</w:t>
            </w: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 cases, ≥0 kg/m</w:t>
            </w:r>
            <w:r w:rsidRPr="00313DE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53E2D" w:rsidRPr="00313DEC" w:rsidTr="00AB5BC5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HEA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3, 1.50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76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6, 1.19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, 3.10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lt;1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1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9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0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3.43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4, 2.15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9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</w:t>
            </w: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6, 2.29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one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7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3.12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5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4, 1.39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ogesterone</w:t>
            </w: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,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3, 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1, 1.45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BG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5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, 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0, 2.25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rent estrogens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7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7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, 2.13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Parent estrogen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6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0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5.16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drostenedione: Estron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, 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2.75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: Estradiol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7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7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7,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3.39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 testosterone,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, 3.46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DHT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7, 1.11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ee estradiol, </w:t>
            </w:r>
            <w:proofErr w:type="spellStart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313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E2D" w:rsidRPr="00313DEC" w:rsidTr="00AB5BC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1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5, 1.53)</w:t>
            </w:r>
          </w:p>
        </w:tc>
      </w:tr>
      <w:tr w:rsidR="00B53E2D" w:rsidRPr="00313DEC" w:rsidTr="00AB5B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2D" w:rsidRPr="00313DEC" w:rsidRDefault="00B53E2D" w:rsidP="00AB5BC5">
            <w:pPr>
              <w:ind w:firstLineChars="200" w:firstLine="40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trend</w:t>
            </w:r>
            <w:r w:rsidRPr="00313D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E2D" w:rsidRPr="00313DEC" w:rsidRDefault="00B53E2D" w:rsidP="00AB5B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</w:tbl>
    <w:p w:rsidR="002A07F3" w:rsidRDefault="00B53E2D"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>Logistic</w:t>
      </w:r>
      <w:proofErr w:type="spellEnd"/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regression models were adjusted for age at interview (quartiles), education (&lt;10, 10–12, 13–20 years), smoking (ever/never), BMI at interview (&lt;25, 25–&lt;30, ≥30 kg/m2), gastroesophageal reflux disease symptoms (yes/no), and </w:t>
      </w:r>
      <w:r w:rsidRPr="00313DEC">
        <w:rPr>
          <w:rFonts w:ascii="Arial" w:eastAsia="Times New Roman" w:hAnsi="Arial" w:cs="Arial"/>
          <w:i/>
          <w:color w:val="000000"/>
          <w:sz w:val="20"/>
          <w:szCs w:val="20"/>
        </w:rPr>
        <w:t>H. pylori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seropositivity (yes/no).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b</w:t>
      </w:r>
      <w:r w:rsidRPr="00313DEC">
        <w:rPr>
          <w:rFonts w:ascii="Arial" w:eastAsia="Times New Roman" w:hAnsi="Arial" w:cs="Arial"/>
          <w:sz w:val="20"/>
          <w:szCs w:val="20"/>
        </w:rPr>
        <w:t>Tests</w:t>
      </w:r>
      <w:proofErr w:type="spellEnd"/>
      <w:r w:rsidRPr="00313DEC">
        <w:rPr>
          <w:rFonts w:ascii="Arial" w:eastAsia="Times New Roman" w:hAnsi="Arial" w:cs="Arial"/>
          <w:sz w:val="20"/>
          <w:szCs w:val="20"/>
        </w:rPr>
        <w:t xml:space="preserve"> of linear trend were calculated by assigning the median of each quartile as scores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c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>Progesterone</w:t>
      </w:r>
      <w:proofErr w:type="spellEnd"/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values below the LOD form the referent with the subsequent three categories based on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</w:rPr>
        <w:t>tertiles</w:t>
      </w:r>
      <w:proofErr w:type="spellEnd"/>
      <w:r w:rsidRPr="00313DEC">
        <w:rPr>
          <w:rFonts w:ascii="Arial" w:eastAsia="Times New Roman" w:hAnsi="Arial" w:cs="Arial"/>
          <w:color w:val="000000"/>
          <w:sz w:val="20"/>
          <w:szCs w:val="20"/>
        </w:rPr>
        <w:t xml:space="preserve"> of the observed population distribution. </w:t>
      </w:r>
      <w:proofErr w:type="spellStart"/>
      <w:r w:rsidRPr="00313DEC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d</w:t>
      </w:r>
      <w:r w:rsidRPr="00313DEC">
        <w:rPr>
          <w:rFonts w:ascii="Arial" w:eastAsia="Times New Roman" w:hAnsi="Arial" w:cs="Arial"/>
          <w:sz w:val="20"/>
          <w:szCs w:val="20"/>
        </w:rPr>
        <w:t>Test</w:t>
      </w:r>
      <w:proofErr w:type="spellEnd"/>
      <w:r w:rsidRPr="00313DEC">
        <w:rPr>
          <w:rFonts w:ascii="Arial" w:eastAsia="Times New Roman" w:hAnsi="Arial" w:cs="Arial"/>
          <w:sz w:val="20"/>
          <w:szCs w:val="20"/>
        </w:rPr>
        <w:t xml:space="preserve"> of linear trend for progesterone was calculated by assigning the categorical groups as scores</w:t>
      </w:r>
      <w:r w:rsidRPr="00313DEC">
        <w:rPr>
          <w:rFonts w:ascii="Arial" w:eastAsia="Times New Roman" w:hAnsi="Arial" w:cs="Arial"/>
          <w:color w:val="000000"/>
          <w:sz w:val="20"/>
          <w:szCs w:val="20"/>
        </w:rPr>
        <w:t>.</w:t>
      </w:r>
      <w:bookmarkEnd w:id="0"/>
    </w:p>
    <w:sectPr w:rsidR="002A07F3" w:rsidSect="003542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87E98"/>
    <w:multiLevelType w:val="multilevel"/>
    <w:tmpl w:val="A56E1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C7267"/>
    <w:multiLevelType w:val="hybridMultilevel"/>
    <w:tmpl w:val="359046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D5E70"/>
    <w:multiLevelType w:val="hybridMultilevel"/>
    <w:tmpl w:val="7F928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E3577"/>
    <w:multiLevelType w:val="hybridMultilevel"/>
    <w:tmpl w:val="C5ACEE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C0867"/>
    <w:multiLevelType w:val="hybridMultilevel"/>
    <w:tmpl w:val="F008EE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2D"/>
    <w:rsid w:val="00073DBD"/>
    <w:rsid w:val="002536F8"/>
    <w:rsid w:val="0035422A"/>
    <w:rsid w:val="003C74C1"/>
    <w:rsid w:val="00530E67"/>
    <w:rsid w:val="006D34FB"/>
    <w:rsid w:val="008064A3"/>
    <w:rsid w:val="00AC1AA1"/>
    <w:rsid w:val="00B53E2D"/>
    <w:rsid w:val="00E6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7A961"/>
  <w15:chartTrackingRefBased/>
  <w15:docId w15:val="{0A2290AE-5589-41BB-9D91-4E2CB088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E2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B53E2D"/>
  </w:style>
  <w:style w:type="paragraph" w:customStyle="1" w:styleId="EndNoteBibliographyTitle">
    <w:name w:val="EndNote Bibliography Title"/>
    <w:basedOn w:val="Normal"/>
    <w:link w:val="EndNoteBibliographyTitleChar"/>
    <w:rsid w:val="00B53E2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B53E2D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53E2D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B53E2D"/>
    <w:rPr>
      <w:rFonts w:ascii="Arial" w:eastAsia="Calibri" w:hAnsi="Arial" w:cs="Arial"/>
      <w:noProof/>
    </w:rPr>
  </w:style>
  <w:style w:type="character" w:styleId="Hyperlink">
    <w:name w:val="Hyperlink"/>
    <w:uiPriority w:val="99"/>
    <w:unhideWhenUsed/>
    <w:rsid w:val="00B53E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E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E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53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E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E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E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3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3E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3E2D"/>
    <w:rPr>
      <w:rFonts w:ascii="Calibri" w:eastAsia="Calibri" w:hAnsi="Calibri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3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ck, Jessica (NIH/NCI) [F]</dc:creator>
  <cp:keywords/>
  <dc:description/>
  <cp:lastModifiedBy>Petrick, Jessica (NIH/NCI) [F]</cp:lastModifiedBy>
  <cp:revision>3</cp:revision>
  <dcterms:created xsi:type="dcterms:W3CDTF">2017-12-30T20:24:00Z</dcterms:created>
  <dcterms:modified xsi:type="dcterms:W3CDTF">2017-12-30T20:27:00Z</dcterms:modified>
</cp:coreProperties>
</file>